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867EF" w14:textId="362FB3A6" w:rsidR="00213536" w:rsidRDefault="00DD4B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1A06D8">
        <w:rPr>
          <w:rFonts w:ascii="Times New Roman" w:hAnsi="Times New Roman" w:cs="Times New Roman"/>
          <w:b/>
        </w:rPr>
        <w:t>7</w:t>
      </w:r>
      <w:r w:rsidR="009F4D30">
        <w:rPr>
          <w:rFonts w:ascii="Times New Roman" w:hAnsi="Times New Roman" w:cs="Times New Roman"/>
          <w:b/>
        </w:rPr>
        <w:t xml:space="preserve"> – Source Data</w:t>
      </w:r>
      <w:r w:rsidR="00483107">
        <w:rPr>
          <w:rFonts w:ascii="Times New Roman" w:hAnsi="Times New Roman" w:cs="Times New Roman"/>
          <w:b/>
        </w:rPr>
        <w:t xml:space="preserve"> 1</w:t>
      </w:r>
      <w:r w:rsidR="00483107">
        <w:rPr>
          <w:rFonts w:ascii="Times New Roman" w:hAnsi="Times New Roman" w:cs="Times New Roman"/>
        </w:rPr>
        <w:t xml:space="preserve"> Table of exact p-values</w:t>
      </w:r>
    </w:p>
    <w:p w14:paraId="072839EF" w14:textId="77777777" w:rsidR="00483107" w:rsidRDefault="004831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599"/>
      </w:tblGrid>
      <w:tr w:rsidR="009F2A2D" w:rsidRPr="00483107" w14:paraId="488E83F3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2DEA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3107">
              <w:rPr>
                <w:rFonts w:ascii="Times New Roman" w:hAnsi="Times New Roman" w:cs="Times New Roman"/>
              </w:rPr>
              <w:t>Cell Body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5244E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254AD383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1E68E349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hideMark/>
          </w:tcPr>
          <w:p w14:paraId="38E43179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65475494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42A1194A" w14:textId="419551FE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3953F769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E-03</w:t>
            </w:r>
          </w:p>
        </w:tc>
      </w:tr>
      <w:tr w:rsidR="009F2A2D" w:rsidRPr="00483107" w14:paraId="35D9BA55" w14:textId="77777777" w:rsidTr="009F2A2D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7C849F02" w14:textId="3ED825A0" w:rsidR="00483107" w:rsidRPr="00483107" w:rsidRDefault="001A0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</w:t>
            </w:r>
            <w:r w:rsidR="009F2A2D">
              <w:rPr>
                <w:rFonts w:ascii="Times New Roman" w:hAnsi="Times New Roman" w:cs="Times New Roman"/>
              </w:rPr>
              <w:t>erozygous</w:t>
            </w:r>
            <w:r w:rsidR="00483107"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06D5097D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5.51E-04</w:t>
            </w:r>
          </w:p>
        </w:tc>
      </w:tr>
      <w:tr w:rsidR="009F2A2D" w:rsidRPr="00483107" w14:paraId="7BB3088B" w14:textId="77777777" w:rsidTr="009F2A2D">
        <w:trPr>
          <w:trHeight w:val="32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CE1203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95F3B4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0577A6A5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B9A1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b </w:t>
            </w:r>
            <w:r w:rsidRPr="00483107">
              <w:rPr>
                <w:rFonts w:ascii="Times New Roman" w:hAnsi="Times New Roman" w:cs="Times New Roman"/>
              </w:rPr>
              <w:t>Layer M1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hideMark/>
          </w:tcPr>
          <w:p w14:paraId="3FED1627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0068124C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5A40BE90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noWrap/>
            <w:hideMark/>
          </w:tcPr>
          <w:p w14:paraId="00DB841E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65262D29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3392A535" w14:textId="0E8AF98C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1BD8BF0E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E-01</w:t>
            </w:r>
          </w:p>
        </w:tc>
      </w:tr>
      <w:tr w:rsidR="009F2A2D" w:rsidRPr="00483107" w14:paraId="2F3AA2ED" w14:textId="77777777" w:rsidTr="009F2A2D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049F7D20" w14:textId="3FF6C54A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zygous</w:t>
            </w:r>
            <w:r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758FF86F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1.82E-09</w:t>
            </w:r>
          </w:p>
        </w:tc>
      </w:tr>
      <w:tr w:rsidR="009F2A2D" w:rsidRPr="00483107" w14:paraId="266AA884" w14:textId="77777777" w:rsidTr="009F2A2D">
        <w:trPr>
          <w:trHeight w:val="32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892773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BB604F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10501F2F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FA66B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 </w:t>
            </w:r>
            <w:r w:rsidRPr="00483107">
              <w:rPr>
                <w:rFonts w:ascii="Times New Roman" w:hAnsi="Times New Roman" w:cs="Times New Roman"/>
              </w:rPr>
              <w:t>Layer M5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hideMark/>
          </w:tcPr>
          <w:p w14:paraId="0D30483E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6B4D774C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6CC90B70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noWrap/>
            <w:hideMark/>
          </w:tcPr>
          <w:p w14:paraId="77C8BED2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55085A5B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15E685F0" w14:textId="358C62C0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47AD0E3F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9.56E-10</w:t>
            </w:r>
          </w:p>
        </w:tc>
      </w:tr>
      <w:tr w:rsidR="009F2A2D" w:rsidRPr="00483107" w14:paraId="63DFCDFF" w14:textId="77777777" w:rsidTr="009F2A2D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3C7F3C3C" w14:textId="61BB1E40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zygous</w:t>
            </w:r>
            <w:r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7836A834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9.56E-10</w:t>
            </w:r>
          </w:p>
        </w:tc>
      </w:tr>
      <w:tr w:rsidR="009F2A2D" w:rsidRPr="00483107" w14:paraId="5140372C" w14:textId="77777777" w:rsidTr="009F2A2D">
        <w:trPr>
          <w:trHeight w:val="32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EE9A43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A0C206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2A8D5DFF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16868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 </w:t>
            </w:r>
            <w:r w:rsidRPr="00483107">
              <w:rPr>
                <w:rFonts w:ascii="Times New Roman" w:hAnsi="Times New Roman" w:cs="Times New Roman"/>
              </w:rPr>
              <w:t>Layer M8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hideMark/>
          </w:tcPr>
          <w:p w14:paraId="105F13F5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25C13CDE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0C5BB7C3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noWrap/>
            <w:hideMark/>
          </w:tcPr>
          <w:p w14:paraId="35A56931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4944470D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0148CFBE" w14:textId="74218B04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61565D40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E-02</w:t>
            </w:r>
          </w:p>
        </w:tc>
      </w:tr>
      <w:tr w:rsidR="009F2A2D" w:rsidRPr="00483107" w14:paraId="2980D267" w14:textId="77777777" w:rsidTr="009F2A2D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5B66AB1E" w14:textId="0D5AF902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zygous</w:t>
            </w:r>
            <w:r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0CBF7F3C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0E-01</w:t>
            </w:r>
          </w:p>
        </w:tc>
      </w:tr>
      <w:tr w:rsidR="009F2A2D" w:rsidRPr="00483107" w14:paraId="36C63BE6" w14:textId="77777777" w:rsidTr="009F2A2D">
        <w:trPr>
          <w:trHeight w:val="32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147656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0C8E93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74AA5784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BD9F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e </w:t>
            </w:r>
            <w:r w:rsidRPr="00483107">
              <w:rPr>
                <w:rFonts w:ascii="Times New Roman" w:hAnsi="Times New Roman" w:cs="Times New Roman"/>
              </w:rPr>
              <w:t>Layer M10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hideMark/>
          </w:tcPr>
          <w:p w14:paraId="611B7026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4C0298FE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45EC4A81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noWrap/>
            <w:hideMark/>
          </w:tcPr>
          <w:p w14:paraId="14F311E7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410AD38E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1AB42C75" w14:textId="1A1DDE3A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0D1A325D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E-01</w:t>
            </w:r>
          </w:p>
        </w:tc>
      </w:tr>
      <w:tr w:rsidR="009F2A2D" w:rsidRPr="00483107" w14:paraId="7302E6F0" w14:textId="77777777" w:rsidTr="009F2A2D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5762CA26" w14:textId="4C6602AA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zygous</w:t>
            </w:r>
            <w:r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03F1EC4D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E-02</w:t>
            </w:r>
          </w:p>
        </w:tc>
      </w:tr>
      <w:tr w:rsidR="009F2A2D" w:rsidRPr="00483107" w14:paraId="374870A2" w14:textId="77777777" w:rsidTr="009F2A2D">
        <w:trPr>
          <w:trHeight w:val="32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628264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31243F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542545B1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5D855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 </w:t>
            </w:r>
            <w:r w:rsidRPr="00483107">
              <w:rPr>
                <w:rFonts w:ascii="Times New Roman" w:hAnsi="Times New Roman" w:cs="Times New Roman"/>
              </w:rPr>
              <w:t>Layer Lo1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hideMark/>
          </w:tcPr>
          <w:p w14:paraId="6E191AC7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24233738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34EF8BD1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noWrap/>
            <w:hideMark/>
          </w:tcPr>
          <w:p w14:paraId="64D395B5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6ECB2E19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760A197C" w14:textId="51D2EF1B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7C80A873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1.74E-04</w:t>
            </w:r>
          </w:p>
        </w:tc>
      </w:tr>
      <w:tr w:rsidR="009F2A2D" w:rsidRPr="00483107" w14:paraId="4460760E" w14:textId="77777777" w:rsidTr="009F2A2D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03B46BB3" w14:textId="6FEE0F88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zygous</w:t>
            </w:r>
            <w:r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3B9453D2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1.37E-08</w:t>
            </w:r>
          </w:p>
        </w:tc>
      </w:tr>
      <w:tr w:rsidR="009F2A2D" w:rsidRPr="00483107" w14:paraId="65AB88EE" w14:textId="77777777" w:rsidTr="009F2A2D">
        <w:trPr>
          <w:trHeight w:val="32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9DDDF6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590F45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3F7BE623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0FB84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g </w:t>
            </w:r>
            <w:r w:rsidRPr="00483107">
              <w:rPr>
                <w:rFonts w:ascii="Times New Roman" w:hAnsi="Times New Roman" w:cs="Times New Roman"/>
              </w:rPr>
              <w:t>Layer Lo3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hideMark/>
          </w:tcPr>
          <w:p w14:paraId="20AD9D65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9F2A2D" w:rsidRPr="00483107" w14:paraId="20564074" w14:textId="77777777" w:rsidTr="009F2A2D">
        <w:trPr>
          <w:trHeight w:val="320"/>
        </w:trPr>
        <w:tc>
          <w:tcPr>
            <w:tcW w:w="2340" w:type="dxa"/>
            <w:tcBorders>
              <w:top w:val="nil"/>
              <w:left w:val="nil"/>
            </w:tcBorders>
            <w:noWrap/>
            <w:hideMark/>
          </w:tcPr>
          <w:p w14:paraId="0F38A5C5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noWrap/>
            <w:hideMark/>
          </w:tcPr>
          <w:p w14:paraId="0B3C38A8" w14:textId="77777777" w:rsidR="00483107" w:rsidRPr="00483107" w:rsidRDefault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Experimental</w:t>
            </w:r>
          </w:p>
        </w:tc>
      </w:tr>
      <w:tr w:rsidR="009F2A2D" w:rsidRPr="00483107" w14:paraId="5CC11BA2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27F35731" w14:textId="3BADF19B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bookmarkStart w:id="0" w:name="_GoBack"/>
            <w:bookmarkEnd w:id="0"/>
            <w:r w:rsidR="00483107" w:rsidRPr="00483107">
              <w:rPr>
                <w:rFonts w:ascii="Times New Roman" w:hAnsi="Times New Roman" w:cs="Times New Roman"/>
              </w:rPr>
              <w:t>o Flp control</w:t>
            </w:r>
          </w:p>
        </w:tc>
        <w:tc>
          <w:tcPr>
            <w:tcW w:w="1599" w:type="dxa"/>
            <w:noWrap/>
            <w:hideMark/>
          </w:tcPr>
          <w:p w14:paraId="3D64BD5B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6.61E-09</w:t>
            </w:r>
          </w:p>
        </w:tc>
      </w:tr>
      <w:tr w:rsidR="009F2A2D" w:rsidRPr="00483107" w14:paraId="4C49BD50" w14:textId="77777777" w:rsidTr="009F2A2D">
        <w:trPr>
          <w:trHeight w:val="320"/>
        </w:trPr>
        <w:tc>
          <w:tcPr>
            <w:tcW w:w="2340" w:type="dxa"/>
            <w:noWrap/>
            <w:hideMark/>
          </w:tcPr>
          <w:p w14:paraId="774DEBF1" w14:textId="3AC4AEB4" w:rsidR="00483107" w:rsidRPr="00483107" w:rsidRDefault="009F2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zygous</w:t>
            </w:r>
            <w:r w:rsidRPr="00483107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599" w:type="dxa"/>
            <w:noWrap/>
            <w:hideMark/>
          </w:tcPr>
          <w:p w14:paraId="03617171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</w:rPr>
              <w:t>1.39E-09</w:t>
            </w:r>
          </w:p>
        </w:tc>
      </w:tr>
    </w:tbl>
    <w:p w14:paraId="43F087EB" w14:textId="77777777" w:rsidR="00483107" w:rsidRPr="00483107" w:rsidRDefault="00483107" w:rsidP="00483107">
      <w:pPr>
        <w:rPr>
          <w:rFonts w:ascii="Times New Roman" w:hAnsi="Times New Roman" w:cs="Times New Roman"/>
        </w:rPr>
      </w:pPr>
    </w:p>
    <w:sectPr w:rsidR="00483107" w:rsidRPr="00483107" w:rsidSect="00142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44387D"/>
    <w:multiLevelType w:val="hybridMultilevel"/>
    <w:tmpl w:val="2F02AD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07"/>
    <w:rsid w:val="00142910"/>
    <w:rsid w:val="001A06D8"/>
    <w:rsid w:val="00213536"/>
    <w:rsid w:val="00483107"/>
    <w:rsid w:val="009F2A2D"/>
    <w:rsid w:val="009F4D30"/>
    <w:rsid w:val="00DD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7FC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107"/>
    <w:pPr>
      <w:ind w:left="720"/>
      <w:contextualSpacing/>
    </w:pPr>
  </w:style>
  <w:style w:type="table" w:styleId="TableGrid">
    <w:name w:val="Table Grid"/>
    <w:basedOn w:val="TableNormal"/>
    <w:uiPriority w:val="39"/>
    <w:rsid w:val="004831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4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Yang</dc:creator>
  <cp:keywords/>
  <dc:description/>
  <cp:lastModifiedBy>Helen Yang</cp:lastModifiedBy>
  <cp:revision>4</cp:revision>
  <dcterms:created xsi:type="dcterms:W3CDTF">2016-10-20T06:19:00Z</dcterms:created>
  <dcterms:modified xsi:type="dcterms:W3CDTF">2017-01-30T19:03:00Z</dcterms:modified>
</cp:coreProperties>
</file>